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684"/>
        <w:gridCol w:w="1576"/>
        <w:gridCol w:w="2716"/>
      </w:tblGrid>
      <w:tr w:rsidR="00A2198F" w:rsidRPr="005C3367" w14:paraId="7E867BD4" w14:textId="77777777" w:rsidTr="007B5E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268D1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Enzy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C000D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Concen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AE2AA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Manufacturer</w:t>
            </w:r>
          </w:p>
        </w:tc>
      </w:tr>
      <w:tr w:rsidR="00A2198F" w:rsidRPr="005C3367" w14:paraId="36BEE9D0" w14:textId="77777777" w:rsidTr="007B5E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7FC3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Accu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062E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proofErr w:type="gramStart"/>
            <w:r w:rsidRPr="005C3367">
              <w:rPr>
                <w:rFonts w:ascii="Times" w:eastAsia="Times New Roman" w:hAnsi="Times"/>
                <w:color w:val="000000"/>
              </w:rPr>
              <w:t>nea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B7E0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EMD Millipore</w:t>
            </w:r>
          </w:p>
        </w:tc>
      </w:tr>
      <w:tr w:rsidR="00A2198F" w:rsidRPr="005C3367" w14:paraId="6956C44F" w14:textId="77777777" w:rsidTr="007B5E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9772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proofErr w:type="spellStart"/>
            <w:r w:rsidRPr="005C3367">
              <w:rPr>
                <w:rFonts w:ascii="Times" w:eastAsia="Times New Roman" w:hAnsi="Times"/>
                <w:color w:val="000000"/>
              </w:rPr>
              <w:t>Liberase</w:t>
            </w:r>
            <w:proofErr w:type="spellEnd"/>
            <w:r w:rsidRPr="005C3367">
              <w:rPr>
                <w:rFonts w:ascii="Times" w:eastAsia="Times New Roman" w:hAnsi="Times"/>
                <w:color w:val="000000"/>
              </w:rPr>
              <w:t xml:space="preserve"> 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C3CF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100 μm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BC67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Roche</w:t>
            </w:r>
          </w:p>
        </w:tc>
      </w:tr>
      <w:tr w:rsidR="00A2198F" w:rsidRPr="005C3367" w14:paraId="352E5B83" w14:textId="77777777" w:rsidTr="007B5E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0582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proofErr w:type="spellStart"/>
            <w:r w:rsidRPr="005C3367">
              <w:rPr>
                <w:rFonts w:ascii="Times" w:eastAsia="Times New Roman" w:hAnsi="Times"/>
                <w:color w:val="000000"/>
              </w:rPr>
              <w:t>Liberase</w:t>
            </w:r>
            <w:proofErr w:type="spellEnd"/>
            <w:r w:rsidRPr="005C3367">
              <w:rPr>
                <w:rFonts w:ascii="Times" w:eastAsia="Times New Roman" w:hAnsi="Times"/>
                <w:color w:val="000000"/>
              </w:rPr>
              <w:t xml:space="preserve"> 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1AE7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100 μm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DF1E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Roche</w:t>
            </w:r>
          </w:p>
        </w:tc>
      </w:tr>
      <w:tr w:rsidR="00A2198F" w:rsidRPr="005C3367" w14:paraId="2C53B8E5" w14:textId="77777777" w:rsidTr="007B5E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93B8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proofErr w:type="spellStart"/>
            <w:r w:rsidRPr="005C3367">
              <w:rPr>
                <w:rFonts w:ascii="Times" w:eastAsia="Times New Roman" w:hAnsi="Times"/>
                <w:color w:val="000000"/>
              </w:rPr>
              <w:t>Liberase</w:t>
            </w:r>
            <w:proofErr w:type="spellEnd"/>
            <w:r w:rsidRPr="005C3367">
              <w:rPr>
                <w:rFonts w:ascii="Times" w:eastAsia="Times New Roman" w:hAnsi="Times"/>
                <w:color w:val="000000"/>
              </w:rPr>
              <w:t xml:space="preserve"> 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DF99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100 μm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BDB0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Roche</w:t>
            </w:r>
          </w:p>
        </w:tc>
      </w:tr>
      <w:tr w:rsidR="00A2198F" w:rsidRPr="005C3367" w14:paraId="7C383CE4" w14:textId="77777777" w:rsidTr="007B5E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E643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proofErr w:type="spellStart"/>
            <w:r w:rsidRPr="005C3367">
              <w:rPr>
                <w:rFonts w:ascii="Times" w:eastAsia="Times New Roman" w:hAnsi="Times"/>
                <w:color w:val="000000"/>
              </w:rPr>
              <w:t>Liberase</w:t>
            </w:r>
            <w:proofErr w:type="spellEnd"/>
            <w:r w:rsidRPr="005C3367">
              <w:rPr>
                <w:rFonts w:ascii="Times" w:eastAsia="Times New Roman" w:hAnsi="Times"/>
                <w:color w:val="000000"/>
              </w:rPr>
              <w:t xml:space="preserve"> 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4D3D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100 μm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0024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Roche</w:t>
            </w:r>
          </w:p>
        </w:tc>
      </w:tr>
      <w:tr w:rsidR="00A2198F" w:rsidRPr="005C3367" w14:paraId="41BFEC7B" w14:textId="77777777" w:rsidTr="007B5E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F28A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proofErr w:type="spellStart"/>
            <w:r w:rsidRPr="005C3367">
              <w:rPr>
                <w:rFonts w:ascii="Times" w:eastAsia="Times New Roman" w:hAnsi="Times"/>
                <w:color w:val="000000"/>
              </w:rPr>
              <w:t>Liberase</w:t>
            </w:r>
            <w:proofErr w:type="spellEnd"/>
            <w:r w:rsidRPr="005C3367">
              <w:rPr>
                <w:rFonts w:ascii="Times" w:eastAsia="Times New Roman" w:hAnsi="Times"/>
                <w:color w:val="000000"/>
              </w:rPr>
              <w:t xml:space="preserve">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476A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100 μm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7896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Roche</w:t>
            </w:r>
          </w:p>
        </w:tc>
      </w:tr>
      <w:tr w:rsidR="00A2198F" w:rsidRPr="005C3367" w14:paraId="407F01C7" w14:textId="77777777" w:rsidTr="007B5E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00A4A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Pa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7B064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200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6E1BD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Worthington Biochemical</w:t>
            </w:r>
          </w:p>
        </w:tc>
      </w:tr>
      <w:tr w:rsidR="00A2198F" w:rsidRPr="005C3367" w14:paraId="2B7403C1" w14:textId="77777777" w:rsidTr="007B5E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FB45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proofErr w:type="spellStart"/>
            <w:r w:rsidRPr="005C3367">
              <w:rPr>
                <w:rFonts w:ascii="Times" w:eastAsia="Times New Roman" w:hAnsi="Times"/>
                <w:color w:val="000000"/>
              </w:rPr>
              <w:t>Tryp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66F2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proofErr w:type="gramStart"/>
            <w:r w:rsidRPr="005C3367">
              <w:rPr>
                <w:rFonts w:ascii="Times" w:eastAsia="Times New Roman" w:hAnsi="Times"/>
                <w:color w:val="000000"/>
              </w:rPr>
              <w:t>nea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4CCB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Life Technologies</w:t>
            </w:r>
          </w:p>
        </w:tc>
      </w:tr>
      <w:tr w:rsidR="00A2198F" w:rsidRPr="005C3367" w14:paraId="15F2746C" w14:textId="77777777" w:rsidTr="007B5E5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CE32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Trypsin-ED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07CB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0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AFFF" w14:textId="77777777" w:rsidR="00A2198F" w:rsidRPr="005C3367" w:rsidRDefault="00A2198F" w:rsidP="00A2198F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5C3367">
              <w:rPr>
                <w:rFonts w:ascii="Times" w:eastAsia="Times New Roman" w:hAnsi="Times"/>
                <w:color w:val="000000"/>
              </w:rPr>
              <w:t>Life Technologies</w:t>
            </w:r>
          </w:p>
        </w:tc>
      </w:tr>
    </w:tbl>
    <w:p w14:paraId="09523655" w14:textId="51C6DC4F" w:rsidR="00A2198F" w:rsidRPr="00A2198F" w:rsidRDefault="00A2198F" w:rsidP="00A2198F">
      <w:pPr>
        <w:spacing w:after="120" w:line="480" w:lineRule="auto"/>
        <w:rPr>
          <w:rFonts w:ascii="Times" w:hAnsi="Times"/>
          <w:b/>
        </w:rPr>
      </w:pPr>
      <w:bookmarkStart w:id="0" w:name="_GoBack"/>
      <w:bookmarkEnd w:id="0"/>
    </w:p>
    <w:sectPr w:rsidR="00A2198F" w:rsidRPr="00A2198F" w:rsidSect="0062068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68F"/>
    <w:rsid w:val="002A73E6"/>
    <w:rsid w:val="00300310"/>
    <w:rsid w:val="00344D23"/>
    <w:rsid w:val="005E6C73"/>
    <w:rsid w:val="00611F13"/>
    <w:rsid w:val="0062068F"/>
    <w:rsid w:val="007B5E50"/>
    <w:rsid w:val="007E1F1C"/>
    <w:rsid w:val="008D30EE"/>
    <w:rsid w:val="00A2198F"/>
    <w:rsid w:val="00B1096B"/>
    <w:rsid w:val="00C0413F"/>
    <w:rsid w:val="00C87245"/>
    <w:rsid w:val="00D22BD5"/>
    <w:rsid w:val="00D271D2"/>
    <w:rsid w:val="00E27817"/>
    <w:rsid w:val="00EF474A"/>
    <w:rsid w:val="00FE1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88BFF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68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3063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68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3063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Macintosh Word</Application>
  <DocSecurity>0</DocSecurity>
  <Lines>2</Lines>
  <Paragraphs>1</Paragraphs>
  <ScaleCrop>false</ScaleCrop>
  <Company>Northwestern University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obinson</dc:creator>
  <cp:keywords/>
  <dc:description/>
  <cp:lastModifiedBy>Andrew P. Robinson</cp:lastModifiedBy>
  <cp:revision>4</cp:revision>
  <cp:lastPrinted>2014-05-06T19:01:00Z</cp:lastPrinted>
  <dcterms:created xsi:type="dcterms:W3CDTF">2014-07-15T15:12:00Z</dcterms:created>
  <dcterms:modified xsi:type="dcterms:W3CDTF">2014-08-24T19:59:00Z</dcterms:modified>
</cp:coreProperties>
</file>